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B9CBB" w14:textId="77777777" w:rsidR="00FA0127" w:rsidRDefault="00FA0127" w:rsidP="00FA0127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 w:rsidRPr="006434DF"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08989A03" w14:textId="77777777" w:rsidR="00FA0127" w:rsidRPr="005C0BDD" w:rsidRDefault="00FA0127" w:rsidP="00FA0127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Table. </w:t>
      </w:r>
      <w:r w:rsidRPr="005C0BDD">
        <w:rPr>
          <w:rFonts w:ascii="Arial" w:hAnsi="Arial" w:cs="Arial"/>
          <w:b/>
          <w:bCs/>
          <w:color w:val="000000"/>
          <w:sz w:val="22"/>
          <w:szCs w:val="22"/>
        </w:rPr>
        <w:t>Engagement Speakers and Topics for the Virtual BUILD Research Collaboratory 2020.</w:t>
      </w: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0"/>
        <w:gridCol w:w="5220"/>
      </w:tblGrid>
      <w:tr w:rsidR="00FA0127" w:rsidRPr="005C0BDD" w14:paraId="1D302CFF" w14:textId="77777777" w:rsidTr="00D03684">
        <w:trPr>
          <w:trHeight w:val="425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92407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gagement Speaker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81090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pic</w:t>
            </w:r>
          </w:p>
        </w:tc>
      </w:tr>
      <w:tr w:rsidR="00FA0127" w:rsidRPr="005C0BDD" w14:paraId="338E2BEE" w14:textId="77777777" w:rsidTr="00D03684">
        <w:trPr>
          <w:trHeight w:val="425"/>
        </w:trPr>
        <w:tc>
          <w:tcPr>
            <w:tcW w:w="44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AED74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Kirsten Bibbins-Domingo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46B88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Epidemiology and Public Health</w:t>
            </w:r>
          </w:p>
        </w:tc>
      </w:tr>
      <w:tr w:rsidR="00FA0127" w:rsidRPr="005C0BDD" w14:paraId="7CBBE6C1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1609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 xml:space="preserve">Dr. </w:t>
            </w:r>
            <w:proofErr w:type="spellStart"/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Kenjus</w:t>
            </w:r>
            <w:proofErr w:type="spellEnd"/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 xml:space="preserve"> Watson and Nina Mone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4989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 xml:space="preserve">Critical Race Theory </w:t>
            </w:r>
          </w:p>
        </w:tc>
      </w:tr>
      <w:tr w:rsidR="00FA0127" w:rsidRPr="005C0BDD" w14:paraId="7B2F3D0D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08016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Alicia Fernandez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9D23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2060"/>
                <w:sz w:val="22"/>
                <w:szCs w:val="22"/>
                <w:shd w:val="clear" w:color="auto" w:fill="FFFFFF"/>
              </w:rPr>
              <w:t>COVID-19 and its impact on our most vulnerable populations</w:t>
            </w:r>
          </w:p>
        </w:tc>
      </w:tr>
      <w:tr w:rsidR="00FA0127" w:rsidRPr="005C0BDD" w14:paraId="77508170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606F2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Leticia Márquez-Magaña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5490E" w14:textId="77777777" w:rsidR="00FA0127" w:rsidRPr="005C0BDD" w:rsidRDefault="00FA0127" w:rsidP="00D03684">
            <w:pPr>
              <w:pStyle w:val="CommentText"/>
              <w:spacing w:line="480" w:lineRule="auto"/>
              <w:ind w:left="101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sz w:val="22"/>
                <w:szCs w:val="22"/>
              </w:rPr>
              <w:t>Converting Microaggressions into Microaffirmations</w:t>
            </w:r>
          </w:p>
        </w:tc>
      </w:tr>
      <w:tr w:rsidR="00FA0127" w:rsidRPr="005C0BDD" w14:paraId="1FA664DA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2A058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George Rutherford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E3725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COVID-19 Statistics Nationwide</w:t>
            </w:r>
          </w:p>
        </w:tc>
      </w:tr>
      <w:tr w:rsidR="00FA0127" w:rsidRPr="005C0BDD" w14:paraId="742C795F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7D3F0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r. Tung T. Nguyen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88BD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sian Americans and COVID-19</w:t>
            </w:r>
          </w:p>
        </w:tc>
      </w:tr>
      <w:tr w:rsidR="00FA0127" w:rsidRPr="005C0BDD" w14:paraId="2AA6B8B3" w14:textId="77777777" w:rsidTr="00D03684">
        <w:trPr>
          <w:trHeight w:val="425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32FC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Alain Bonny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5E8F4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COVID-19 Immune Response</w:t>
            </w:r>
          </w:p>
        </w:tc>
      </w:tr>
      <w:tr w:rsidR="00FA0127" w:rsidRPr="005C0BDD" w14:paraId="3F4155BE" w14:textId="77777777" w:rsidTr="00D03684">
        <w:trPr>
          <w:trHeight w:val="411"/>
        </w:trPr>
        <w:tc>
          <w:tcPr>
            <w:tcW w:w="44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87F9F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Suzanna Martinez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4D360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COVID-19 on College Campuses</w:t>
            </w:r>
          </w:p>
          <w:p w14:paraId="57FDD0D5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0127" w:rsidRPr="005C0BDD" w14:paraId="5BC414AF" w14:textId="77777777" w:rsidTr="00D03684">
        <w:trPr>
          <w:trHeight w:val="635"/>
        </w:trPr>
        <w:tc>
          <w:tcPr>
            <w:tcW w:w="44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361C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Andi Egbert and Gilbert Cortez</w:t>
            </w:r>
          </w:p>
          <w:p w14:paraId="6CBFB313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145D71E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 xml:space="preserve">Dr. Kelechi </w:t>
            </w:r>
            <w:proofErr w:type="spellStart"/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Uwaezuoke</w:t>
            </w:r>
            <w:proofErr w:type="spellEnd"/>
          </w:p>
          <w:p w14:paraId="3F5A4D13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4BAE11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Audrey Parangan-Smith</w:t>
            </w:r>
          </w:p>
          <w:p w14:paraId="206185B0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8527DAA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Dr. Peter Chin-Hong</w:t>
            </w:r>
          </w:p>
          <w:p w14:paraId="6FABBC98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A6F0B41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 xml:space="preserve">Miguel Márquez, </w:t>
            </w:r>
            <w:r w:rsidRPr="005C0BDD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>M.P.P., J.D.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9628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.P.M. Research Color of COVID-19 Data</w:t>
            </w:r>
          </w:p>
          <w:p w14:paraId="4E003254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897AA63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Community Health Engagement Tool-Kit </w:t>
            </w:r>
          </w:p>
          <w:p w14:paraId="6D709684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34B3E37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Critical Digital Literacy</w:t>
            </w:r>
          </w:p>
          <w:p w14:paraId="489E8BFD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6D31BF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Frontline on COVID-19</w:t>
            </w:r>
          </w:p>
          <w:p w14:paraId="491A0EC7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7B5D072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BDD">
              <w:rPr>
                <w:rFonts w:ascii="Arial" w:hAnsi="Arial" w:cs="Arial"/>
                <w:color w:val="000000"/>
                <w:sz w:val="22"/>
                <w:szCs w:val="22"/>
              </w:rPr>
              <w:t>Santa Clara County’s Response to COVID-19</w:t>
            </w:r>
          </w:p>
          <w:p w14:paraId="650A6B52" w14:textId="77777777" w:rsidR="00FA0127" w:rsidRPr="005C0BDD" w:rsidRDefault="00FA0127" w:rsidP="00D03684">
            <w:pPr>
              <w:shd w:val="clear" w:color="auto" w:fill="FFFFFF"/>
              <w:spacing w:line="480" w:lineRule="auto"/>
              <w:ind w:left="140" w:right="1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C5A6CFF" w14:textId="77777777" w:rsidR="00FA0127" w:rsidRPr="000A2969" w:rsidRDefault="00FA0127" w:rsidP="00FA0127">
      <w:pPr>
        <w:shd w:val="clear" w:color="auto" w:fill="FFFFFF"/>
        <w:spacing w:line="480" w:lineRule="auto"/>
        <w:rPr>
          <w:rFonts w:ascii="Arial" w:hAnsi="Arial" w:cs="Arial"/>
          <w:color w:val="000000"/>
        </w:rPr>
      </w:pPr>
    </w:p>
    <w:sectPr w:rsidR="00FA0127" w:rsidRPr="000A2969" w:rsidSect="00C52A6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90EFB" w14:textId="77777777" w:rsidR="003144C5" w:rsidRDefault="003144C5">
      <w:r>
        <w:separator/>
      </w:r>
    </w:p>
  </w:endnote>
  <w:endnote w:type="continuationSeparator" w:id="0">
    <w:p w14:paraId="3624C74C" w14:textId="77777777" w:rsidR="003144C5" w:rsidRDefault="00314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E3FA0" w14:textId="77777777" w:rsidR="00EB7D0F" w:rsidRPr="00C52A68" w:rsidRDefault="00FA0127" w:rsidP="00C52A68">
    <w:pPr>
      <w:pStyle w:val="Footer"/>
      <w:rPr>
        <w:rFonts w:ascii="Arial" w:hAnsi="Arial" w:cs="Arial"/>
        <w:sz w:val="22"/>
        <w:szCs w:val="22"/>
      </w:rPr>
    </w:pPr>
    <w:r w:rsidRPr="00C52A68">
      <w:rPr>
        <w:rFonts w:ascii="Arial" w:hAnsi="Arial" w:cs="Arial"/>
        <w:sz w:val="22"/>
        <w:szCs w:val="22"/>
      </w:rPr>
      <w:fldChar w:fldCharType="begin"/>
    </w:r>
    <w:r w:rsidRPr="00C52A68">
      <w:rPr>
        <w:rFonts w:ascii="Arial" w:hAnsi="Arial" w:cs="Arial"/>
        <w:sz w:val="22"/>
        <w:szCs w:val="22"/>
      </w:rPr>
      <w:instrText xml:space="preserve"> PAGE   \* MERGEFORMAT </w:instrText>
    </w:r>
    <w:r w:rsidRPr="00C52A68">
      <w:rPr>
        <w:rFonts w:ascii="Arial" w:hAnsi="Arial" w:cs="Arial"/>
        <w:sz w:val="22"/>
        <w:szCs w:val="22"/>
      </w:rPr>
      <w:fldChar w:fldCharType="separate"/>
    </w:r>
    <w:r w:rsidRPr="00C52A68">
      <w:rPr>
        <w:rFonts w:ascii="Arial" w:hAnsi="Arial" w:cs="Arial"/>
        <w:noProof/>
        <w:sz w:val="22"/>
        <w:szCs w:val="22"/>
      </w:rPr>
      <w:t>2</w:t>
    </w:r>
    <w:r w:rsidRPr="00C52A68">
      <w:rPr>
        <w:rFonts w:ascii="Arial" w:hAnsi="Arial" w:cs="Arial"/>
        <w:noProof/>
        <w:sz w:val="22"/>
        <w:szCs w:val="22"/>
      </w:rPr>
      <w:fldChar w:fldCharType="end"/>
    </w:r>
  </w:p>
  <w:p w14:paraId="3E8BA0DC" w14:textId="77777777" w:rsidR="00EB7D0F" w:rsidRPr="00C52A68" w:rsidRDefault="00EB7D0F" w:rsidP="00C52A6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3CC96" w14:textId="77777777" w:rsidR="003144C5" w:rsidRDefault="003144C5">
      <w:r>
        <w:separator/>
      </w:r>
    </w:p>
  </w:footnote>
  <w:footnote w:type="continuationSeparator" w:id="0">
    <w:p w14:paraId="7B1B8409" w14:textId="77777777" w:rsidR="003144C5" w:rsidRDefault="00314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27"/>
    <w:rsid w:val="0000248B"/>
    <w:rsid w:val="00004133"/>
    <w:rsid w:val="000278BD"/>
    <w:rsid w:val="0003611E"/>
    <w:rsid w:val="000759CA"/>
    <w:rsid w:val="000A07A2"/>
    <w:rsid w:val="000A1091"/>
    <w:rsid w:val="000A6E57"/>
    <w:rsid w:val="000C4E76"/>
    <w:rsid w:val="001056F2"/>
    <w:rsid w:val="00126FEB"/>
    <w:rsid w:val="0015070F"/>
    <w:rsid w:val="00157F26"/>
    <w:rsid w:val="001805A1"/>
    <w:rsid w:val="0018774A"/>
    <w:rsid w:val="00197526"/>
    <w:rsid w:val="001C32E4"/>
    <w:rsid w:val="00212429"/>
    <w:rsid w:val="002257A0"/>
    <w:rsid w:val="00247D8B"/>
    <w:rsid w:val="002574AF"/>
    <w:rsid w:val="0027052C"/>
    <w:rsid w:val="0027169C"/>
    <w:rsid w:val="00284867"/>
    <w:rsid w:val="002A68D9"/>
    <w:rsid w:val="002D67A9"/>
    <w:rsid w:val="00310AA4"/>
    <w:rsid w:val="003144C5"/>
    <w:rsid w:val="003240B4"/>
    <w:rsid w:val="00340220"/>
    <w:rsid w:val="003413A0"/>
    <w:rsid w:val="00345AAD"/>
    <w:rsid w:val="00346BA4"/>
    <w:rsid w:val="0036237A"/>
    <w:rsid w:val="003659CF"/>
    <w:rsid w:val="00371924"/>
    <w:rsid w:val="00375CAF"/>
    <w:rsid w:val="003B3687"/>
    <w:rsid w:val="003C563D"/>
    <w:rsid w:val="003F6B4D"/>
    <w:rsid w:val="00415FD1"/>
    <w:rsid w:val="0046502F"/>
    <w:rsid w:val="00485AD6"/>
    <w:rsid w:val="00493777"/>
    <w:rsid w:val="004B02C9"/>
    <w:rsid w:val="004C2AB4"/>
    <w:rsid w:val="004F366D"/>
    <w:rsid w:val="00545592"/>
    <w:rsid w:val="00555065"/>
    <w:rsid w:val="00556257"/>
    <w:rsid w:val="00561E1F"/>
    <w:rsid w:val="00571276"/>
    <w:rsid w:val="005779C7"/>
    <w:rsid w:val="005824AC"/>
    <w:rsid w:val="0058409A"/>
    <w:rsid w:val="005863F6"/>
    <w:rsid w:val="005907D1"/>
    <w:rsid w:val="005C7911"/>
    <w:rsid w:val="005D614C"/>
    <w:rsid w:val="005E21F8"/>
    <w:rsid w:val="00605E27"/>
    <w:rsid w:val="00651940"/>
    <w:rsid w:val="00657C6E"/>
    <w:rsid w:val="00670B1F"/>
    <w:rsid w:val="00673098"/>
    <w:rsid w:val="00680B6B"/>
    <w:rsid w:val="006A4E38"/>
    <w:rsid w:val="006C4477"/>
    <w:rsid w:val="006C4484"/>
    <w:rsid w:val="006D438D"/>
    <w:rsid w:val="00702D64"/>
    <w:rsid w:val="0072346F"/>
    <w:rsid w:val="00725F40"/>
    <w:rsid w:val="00776FE9"/>
    <w:rsid w:val="00781ABC"/>
    <w:rsid w:val="007E76BB"/>
    <w:rsid w:val="007F38CB"/>
    <w:rsid w:val="008009D9"/>
    <w:rsid w:val="0082307D"/>
    <w:rsid w:val="00845D2B"/>
    <w:rsid w:val="00847CDF"/>
    <w:rsid w:val="00862149"/>
    <w:rsid w:val="008815BB"/>
    <w:rsid w:val="008B35E5"/>
    <w:rsid w:val="008B757D"/>
    <w:rsid w:val="008E0421"/>
    <w:rsid w:val="008F1113"/>
    <w:rsid w:val="008F277D"/>
    <w:rsid w:val="008F5CD7"/>
    <w:rsid w:val="00927540"/>
    <w:rsid w:val="00936C0F"/>
    <w:rsid w:val="009556CA"/>
    <w:rsid w:val="0095622F"/>
    <w:rsid w:val="00990BDA"/>
    <w:rsid w:val="0099616E"/>
    <w:rsid w:val="0099725E"/>
    <w:rsid w:val="009B16DB"/>
    <w:rsid w:val="009C0131"/>
    <w:rsid w:val="009D32C5"/>
    <w:rsid w:val="009D4C91"/>
    <w:rsid w:val="009D6B41"/>
    <w:rsid w:val="009F0C6C"/>
    <w:rsid w:val="009F152C"/>
    <w:rsid w:val="009F651C"/>
    <w:rsid w:val="00A10027"/>
    <w:rsid w:val="00A15A77"/>
    <w:rsid w:val="00A26043"/>
    <w:rsid w:val="00A27008"/>
    <w:rsid w:val="00A2728A"/>
    <w:rsid w:val="00A326F9"/>
    <w:rsid w:val="00A336F2"/>
    <w:rsid w:val="00A361DD"/>
    <w:rsid w:val="00A47495"/>
    <w:rsid w:val="00A504AD"/>
    <w:rsid w:val="00A72E93"/>
    <w:rsid w:val="00AB2D5E"/>
    <w:rsid w:val="00AC0E74"/>
    <w:rsid w:val="00AF751D"/>
    <w:rsid w:val="00B009AA"/>
    <w:rsid w:val="00B1352F"/>
    <w:rsid w:val="00B817B1"/>
    <w:rsid w:val="00B8274F"/>
    <w:rsid w:val="00B926CD"/>
    <w:rsid w:val="00B97058"/>
    <w:rsid w:val="00BD2DD6"/>
    <w:rsid w:val="00BE284B"/>
    <w:rsid w:val="00BE3845"/>
    <w:rsid w:val="00C00009"/>
    <w:rsid w:val="00C11592"/>
    <w:rsid w:val="00C322B7"/>
    <w:rsid w:val="00C335EE"/>
    <w:rsid w:val="00CA42FE"/>
    <w:rsid w:val="00CC2E8E"/>
    <w:rsid w:val="00D006DE"/>
    <w:rsid w:val="00D02732"/>
    <w:rsid w:val="00D24B57"/>
    <w:rsid w:val="00D32EF5"/>
    <w:rsid w:val="00D3428A"/>
    <w:rsid w:val="00D53364"/>
    <w:rsid w:val="00D55BA6"/>
    <w:rsid w:val="00D7273F"/>
    <w:rsid w:val="00D90B3B"/>
    <w:rsid w:val="00DA18E3"/>
    <w:rsid w:val="00DE394F"/>
    <w:rsid w:val="00DE7BD4"/>
    <w:rsid w:val="00DF76A6"/>
    <w:rsid w:val="00E00E8B"/>
    <w:rsid w:val="00E0267F"/>
    <w:rsid w:val="00E059B1"/>
    <w:rsid w:val="00E372B3"/>
    <w:rsid w:val="00E463A2"/>
    <w:rsid w:val="00E46C4C"/>
    <w:rsid w:val="00E51952"/>
    <w:rsid w:val="00E55DC3"/>
    <w:rsid w:val="00E57692"/>
    <w:rsid w:val="00E6070D"/>
    <w:rsid w:val="00E628C3"/>
    <w:rsid w:val="00E64CF4"/>
    <w:rsid w:val="00E66217"/>
    <w:rsid w:val="00E70C99"/>
    <w:rsid w:val="00E7486A"/>
    <w:rsid w:val="00EA1469"/>
    <w:rsid w:val="00EB3027"/>
    <w:rsid w:val="00EB7D0F"/>
    <w:rsid w:val="00EE55B1"/>
    <w:rsid w:val="00EE7956"/>
    <w:rsid w:val="00F5460E"/>
    <w:rsid w:val="00F66034"/>
    <w:rsid w:val="00F77C7D"/>
    <w:rsid w:val="00F92260"/>
    <w:rsid w:val="00F96185"/>
    <w:rsid w:val="00FA0127"/>
    <w:rsid w:val="00FB0B1F"/>
    <w:rsid w:val="00FB46CC"/>
    <w:rsid w:val="00FC4CE8"/>
    <w:rsid w:val="00FE0427"/>
    <w:rsid w:val="00FE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5DF7"/>
  <w14:defaultImageDpi w14:val="32767"/>
  <w15:chartTrackingRefBased/>
  <w15:docId w15:val="{78832D28-D991-C642-B16E-4E6689FE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A0127"/>
    <w:rPr>
      <w:rFonts w:ascii="Calibri" w:eastAsia="Calibri" w:hAnsi="Calibri" w:cs="Shrut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7"/>
    <w:rPr>
      <w:rFonts w:ascii="Calibri" w:eastAsia="Calibri" w:hAnsi="Calibri" w:cs="Shrut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0127"/>
    <w:pPr>
      <w:tabs>
        <w:tab w:val="center" w:pos="4680"/>
        <w:tab w:val="right" w:pos="9360"/>
      </w:tabs>
    </w:pPr>
    <w:rPr>
      <w:rFonts w:ascii="Calibri" w:eastAsia="Calibri" w:hAnsi="Calibri" w:cs="Shruti"/>
    </w:rPr>
  </w:style>
  <w:style w:type="character" w:customStyle="1" w:styleId="FooterChar">
    <w:name w:val="Footer Char"/>
    <w:basedOn w:val="DefaultParagraphFont"/>
    <w:link w:val="Footer"/>
    <w:uiPriority w:val="99"/>
    <w:rsid w:val="00FA0127"/>
    <w:rPr>
      <w:rFonts w:ascii="Calibri" w:eastAsia="Calibri" w:hAnsi="Calibri" w:cs="Shruti"/>
    </w:rPr>
  </w:style>
  <w:style w:type="character" w:styleId="LineNumber">
    <w:name w:val="line number"/>
    <w:basedOn w:val="DefaultParagraphFont"/>
    <w:uiPriority w:val="99"/>
    <w:semiHidden/>
    <w:unhideWhenUsed/>
    <w:rsid w:val="00FA0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S</dc:creator>
  <cp:keywords/>
  <dc:description/>
  <cp:lastModifiedBy>Mehta, Kala</cp:lastModifiedBy>
  <cp:revision>3</cp:revision>
  <dcterms:created xsi:type="dcterms:W3CDTF">2024-02-04T22:22:00Z</dcterms:created>
  <dcterms:modified xsi:type="dcterms:W3CDTF">2024-02-04T22:24:00Z</dcterms:modified>
</cp:coreProperties>
</file>